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D445F" w14:textId="1393571C" w:rsidR="003B6D44" w:rsidRDefault="003B6D44" w:rsidP="003B6D44">
      <w:pPr>
        <w:pStyle w:val="Default"/>
        <w:rPr>
          <w:b/>
          <w:bCs/>
          <w:sz w:val="29"/>
          <w:szCs w:val="29"/>
        </w:rPr>
      </w:pPr>
      <w:r>
        <w:rPr>
          <w:b/>
          <w:bCs/>
          <w:sz w:val="29"/>
          <w:szCs w:val="29"/>
        </w:rPr>
        <w:t xml:space="preserve">Stard5-2A-Flp0 KI template sequence </w:t>
      </w:r>
    </w:p>
    <w:p w14:paraId="03563948" w14:textId="77777777" w:rsidR="003B6D44" w:rsidRDefault="003B6D44" w:rsidP="003B6D44">
      <w:pPr>
        <w:pStyle w:val="Default"/>
        <w:rPr>
          <w:sz w:val="29"/>
          <w:szCs w:val="29"/>
        </w:rPr>
      </w:pPr>
    </w:p>
    <w:p w14:paraId="77BC5AF2" w14:textId="77777777" w:rsidR="00F36919" w:rsidRDefault="00F36919" w:rsidP="00F36919">
      <w:pPr>
        <w:pStyle w:val="Default"/>
        <w:rPr>
          <w:sz w:val="29"/>
          <w:szCs w:val="29"/>
        </w:rPr>
      </w:pPr>
    </w:p>
    <w:p w14:paraId="0FF9F6F2" w14:textId="77777777" w:rsidR="00F36919" w:rsidRPr="00746D83" w:rsidRDefault="00F36919" w:rsidP="00F36919">
      <w:pPr>
        <w:pStyle w:val="Default"/>
        <w:rPr>
          <w:color w:val="auto"/>
          <w:sz w:val="22"/>
          <w:szCs w:val="22"/>
        </w:rPr>
      </w:pPr>
      <w:r w:rsidRPr="00746D83">
        <w:rPr>
          <w:color w:val="auto"/>
          <w:sz w:val="22"/>
          <w:szCs w:val="22"/>
        </w:rPr>
        <w:t xml:space="preserve">Homology arm </w:t>
      </w:r>
    </w:p>
    <w:p w14:paraId="03834D4D" w14:textId="77777777" w:rsidR="00F36919" w:rsidRPr="00F52C6B" w:rsidRDefault="00F36919" w:rsidP="00F36919">
      <w:pPr>
        <w:pStyle w:val="Default"/>
        <w:rPr>
          <w:color w:val="8DD873" w:themeColor="accent6" w:themeTint="99"/>
          <w:sz w:val="22"/>
          <w:szCs w:val="22"/>
        </w:rPr>
      </w:pPr>
      <w:r w:rsidRPr="00F52C6B">
        <w:rPr>
          <w:color w:val="8DD873" w:themeColor="accent6" w:themeTint="99"/>
          <w:sz w:val="22"/>
          <w:szCs w:val="22"/>
        </w:rPr>
        <w:t xml:space="preserve">RAKR </w:t>
      </w:r>
    </w:p>
    <w:p w14:paraId="5F393CF7" w14:textId="77777777" w:rsidR="00F36919" w:rsidRPr="00746D83" w:rsidRDefault="00F36919" w:rsidP="00F36919">
      <w:pPr>
        <w:pStyle w:val="Default"/>
        <w:rPr>
          <w:color w:val="3A7C22" w:themeColor="accent6" w:themeShade="BF"/>
          <w:sz w:val="22"/>
          <w:szCs w:val="22"/>
        </w:rPr>
      </w:pPr>
      <w:r w:rsidRPr="00746D83">
        <w:rPr>
          <w:color w:val="3A7C22" w:themeColor="accent6" w:themeShade="BF"/>
          <w:sz w:val="22"/>
          <w:szCs w:val="22"/>
        </w:rPr>
        <w:t xml:space="preserve">T2A </w:t>
      </w:r>
    </w:p>
    <w:p w14:paraId="31E4C033" w14:textId="77777777" w:rsidR="00F36919" w:rsidRPr="00F52C6B" w:rsidRDefault="00F36919" w:rsidP="00F36919">
      <w:pPr>
        <w:pStyle w:val="Default"/>
        <w:rPr>
          <w:color w:val="00B050"/>
          <w:sz w:val="22"/>
          <w:szCs w:val="22"/>
        </w:rPr>
      </w:pPr>
      <w:r w:rsidRPr="00F52C6B">
        <w:rPr>
          <w:color w:val="00B050"/>
          <w:sz w:val="22"/>
          <w:szCs w:val="22"/>
        </w:rPr>
        <w:t xml:space="preserve">FlpO </w:t>
      </w:r>
    </w:p>
    <w:p w14:paraId="2FAE30A8" w14:textId="77777777" w:rsidR="00F36919" w:rsidRDefault="00F36919" w:rsidP="00F36919">
      <w:pPr>
        <w:pStyle w:val="Default"/>
        <w:rPr>
          <w:color w:val="E26C09"/>
          <w:sz w:val="22"/>
          <w:szCs w:val="22"/>
        </w:rPr>
      </w:pPr>
    </w:p>
    <w:p w14:paraId="488D657D" w14:textId="77777777" w:rsidR="00F36919" w:rsidRPr="00746D83" w:rsidRDefault="00F36919" w:rsidP="00F36919">
      <w:r w:rsidRPr="00746D83">
        <w:rPr>
          <w:rFonts w:ascii="Courier New" w:hAnsi="Courier New" w:cs="Courier New"/>
          <w:sz w:val="22"/>
          <w:szCs w:val="22"/>
        </w:rPr>
        <w:t>TATCATCCACAACAAGGAGGCTGAGAGGAGTCCTGGGCACTGAATCTAGAGCAGGAGTAGAAGTGACCACCATGTCTGGACCACTTCTGCTGGTCATGGCTCTGAGCTAGATGCTTCCATGGTACATATCTAACCCGCATCTGCTATTTCTTCAGGGATCCCAACAAAACCAACCTGGTCACATTCTTTCAGACAGACCTGAGTGGCTACCTCCCTCAGAGTGTGGTGGACTCCTTCTTCCCTCGAAGCATGGCTGAGTTCTACCCCAACCTTCAGAAGGCAGTGAGGAAGTTCCATCAC</w:t>
      </w:r>
      <w:r w:rsidRPr="00F52C6B">
        <w:rPr>
          <w:rFonts w:ascii="Courier New" w:hAnsi="Courier New" w:cs="Courier New"/>
          <w:color w:val="8DD873" w:themeColor="accent6" w:themeTint="99"/>
          <w:sz w:val="22"/>
          <w:szCs w:val="22"/>
        </w:rPr>
        <w:t>AGGGCAAAGAGG</w:t>
      </w:r>
      <w:r w:rsidRPr="00746D83">
        <w:rPr>
          <w:rFonts w:ascii="Courier New" w:hAnsi="Courier New" w:cs="Courier New"/>
          <w:color w:val="3A7C22" w:themeColor="accent6" w:themeShade="BF"/>
          <w:sz w:val="22"/>
          <w:szCs w:val="22"/>
        </w:rPr>
        <w:t>gagggcagaggaagtcttctaacatgcggtgacgtggaggagaatcccggccct</w:t>
      </w:r>
      <w:r w:rsidRPr="00F52C6B">
        <w:rPr>
          <w:rFonts w:ascii="Courier New" w:hAnsi="Courier New" w:cs="Courier New"/>
          <w:color w:val="00B050"/>
          <w:sz w:val="22"/>
          <w:szCs w:val="22"/>
        </w:rPr>
        <w:t>atggctcctaagaagaagaggaaggtgatgagccagttcgacatcctgtgcaagaccccccccaaggtgctggtgcggcagttcgtggagagattcgagaggcccagcggcgagaagatcgccagctgtgccgccgagctgacctacctgtgctggatgatcacccacaacggcaccgccatcaagagggccaccttcatgagctacaacaccatcatcagcaacagcctgagcttcgacatcgtgaacaagagcctgcagttcaagtacaagacccagaaggccaccatcctggaggccagcctgaagaagctgatccccgcctgggagttcaccatcatcccttacaacggccagaagcaccagagcgacatcaccgacatcgtgtccagcctgcagctgcagttcgagagcagcgaggaggccgacaagggcaacagccacagcaagaagatgctgaaggccctgctgtccgagggcgagagcatctgggagatcaccgagaagatcctgaacagcttcgagtacaccagcaggttcaccaagaccaagaccctgtaccagttcctgttcctggccacattcatcaactgcggcaggttcagcgacatcaagaacgtggaccccaagagcttcaagctggtgcagaacaagtacctgggcgtgatcattcagtgcctggtgaccgagaccaagacaagcgtgtccaggcacatctactttttcagcgccagaggcaggatcgaccccctggtgtacctggacgagttcctgaggaacagcgagcccgtgctgaagagagtgaacaggaccggcaacagcagcagcaacaagcaggagtaccagctgctgaaggacaacctggtgcgcagctacaacaaggccctgaagaagaacgccccctaccccatcttcgctatcaagaacggccctaagagccacatcggcaggcacctgatgaccagctttctgagcatgaagggcctgaccgagctgacaaacgtggtgggcaactggagcgacaagagggcctccgccgtggccaggaccacctacacccaccagatcaccgccatccccgaccactacttcgccctggtgtccaggtactacgcctacgaccccatcagcaaggagatgatcgccctgaaggacgagaccaaccccatcgaggagtggcagcacatcgagcagctgaagggcagcgccgagggcagcatcagataccccgcctggaacggcatcatcagccaggaggtgctggactacctgagcagctacatcaacaggcggatc</w:t>
      </w:r>
      <w:r w:rsidRPr="00746D83">
        <w:rPr>
          <w:rFonts w:ascii="Courier New" w:hAnsi="Courier New" w:cs="Courier New"/>
          <w:sz w:val="22"/>
          <w:szCs w:val="22"/>
        </w:rPr>
        <w:t>TGACAGTCGCCTATTGGCAGGGATTGCCTATGGTCCTTCAGGAACTCCAGCTGTTGAGCCTCAAAGGACACGGAAGAGCTGCTGAGGCCTTTTGAGATGCCATAGTTAACAGCAAATCTCAGGGTTCCATTCCAGAGGAGCAGCCCATCCCCCCACACCACCCTCCGTCCTCTTGGGCTTGGTGTGGAAGGAGCTAACCACTAGCTTGCCGTGGTGCACACATAGGCCTGGCAGGCCAGGGCAAGTCCCTCTATGGCCACCTGAGAGATGGCTCACGTACTCTTTGATTCCTTGTGGTCC</w:t>
      </w:r>
    </w:p>
    <w:p w14:paraId="5AB5DAB0" w14:textId="3FB0ABD2" w:rsidR="00936CA2" w:rsidRDefault="00936CA2" w:rsidP="00F36919">
      <w:pPr>
        <w:pStyle w:val="Default"/>
      </w:pPr>
    </w:p>
    <w:sectPr w:rsidR="00936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A2"/>
    <w:rsid w:val="003B6D44"/>
    <w:rsid w:val="00936CA2"/>
    <w:rsid w:val="00F3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73151"/>
  <w15:chartTrackingRefBased/>
  <w15:docId w15:val="{F46EFD23-FE0D-43EF-BE69-4D9360366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919"/>
  </w:style>
  <w:style w:type="paragraph" w:styleId="Heading1">
    <w:name w:val="heading 1"/>
    <w:basedOn w:val="Normal"/>
    <w:next w:val="Normal"/>
    <w:link w:val="Heading1Char"/>
    <w:uiPriority w:val="9"/>
    <w:qFormat/>
    <w:rsid w:val="00936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C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C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C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C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C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CA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B6D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abouesse</dc:creator>
  <cp:keywords/>
  <dc:description/>
  <cp:lastModifiedBy>Marie Labouesse</cp:lastModifiedBy>
  <cp:revision>3</cp:revision>
  <dcterms:created xsi:type="dcterms:W3CDTF">2024-08-21T13:03:00Z</dcterms:created>
  <dcterms:modified xsi:type="dcterms:W3CDTF">2024-09-05T11:12:00Z</dcterms:modified>
</cp:coreProperties>
</file>